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E3D1F" w14:textId="1D56AADA" w:rsidR="007B2405" w:rsidRPr="001B492E" w:rsidRDefault="007B2405" w:rsidP="007B2405">
      <w:pPr>
        <w:spacing w:before="120" w:after="0"/>
        <w:rPr>
          <w:rFonts w:ascii="Times New Roman" w:hAnsi="Times New Roman" w:cs="Times New Roman"/>
          <w:sz w:val="36"/>
          <w:szCs w:val="36"/>
          <w:lang w:val="en-US"/>
        </w:rPr>
      </w:pPr>
      <w:r w:rsidRPr="001B492E">
        <w:rPr>
          <w:rFonts w:ascii="Times New Roman" w:hAnsi="Times New Roman" w:cs="Times New Roman"/>
          <w:sz w:val="36"/>
          <w:szCs w:val="36"/>
          <w:lang w:val="en-US"/>
        </w:rPr>
        <w:t>Supplementary appendix</w:t>
      </w:r>
    </w:p>
    <w:p w14:paraId="3B477375" w14:textId="77777777" w:rsidR="001D222D" w:rsidRPr="001D222D" w:rsidRDefault="007B2405" w:rsidP="001D22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Supplement to: </w:t>
      </w:r>
      <w:r w:rsidR="001D222D"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Taka A-M, Härkönen T, </w:t>
      </w:r>
      <w:proofErr w:type="spellStart"/>
      <w:r w:rsidR="001D222D" w:rsidRPr="001D222D">
        <w:rPr>
          <w:rFonts w:ascii="Times New Roman" w:hAnsi="Times New Roman" w:cs="Times New Roman"/>
          <w:sz w:val="24"/>
          <w:szCs w:val="24"/>
          <w:lang w:val="en-US"/>
        </w:rPr>
        <w:t>Vähäsalo</w:t>
      </w:r>
      <w:proofErr w:type="spellEnd"/>
      <w:r w:rsidR="001D222D"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P et al. Characteristics of type 1 diabetes among patients carrying the protective </w:t>
      </w:r>
      <w:bookmarkStart w:id="0" w:name="_Hlk142383531"/>
      <w:r w:rsidR="001D222D"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HLA DQB1*06:02 </w:t>
      </w:r>
      <w:bookmarkEnd w:id="0"/>
      <w:r w:rsidR="001D222D" w:rsidRPr="001D222D">
        <w:rPr>
          <w:rFonts w:ascii="Times New Roman" w:hAnsi="Times New Roman" w:cs="Times New Roman"/>
          <w:sz w:val="24"/>
          <w:szCs w:val="24"/>
          <w:lang w:val="en-US"/>
        </w:rPr>
        <w:t>allele</w:t>
      </w:r>
    </w:p>
    <w:p w14:paraId="270E536F" w14:textId="4518D7F1" w:rsidR="007B2405" w:rsidRPr="001D222D" w:rsidRDefault="007B2405" w:rsidP="007B2405">
      <w:pPr>
        <w:rPr>
          <w:rFonts w:ascii="Arial" w:hAnsi="Arial" w:cs="Arial"/>
          <w:b/>
          <w:sz w:val="24"/>
          <w:szCs w:val="24"/>
          <w:lang w:val="en-US"/>
        </w:rPr>
      </w:pPr>
      <w:bookmarkStart w:id="1" w:name="_GoBack"/>
      <w:bookmarkEnd w:id="1"/>
    </w:p>
    <w:p w14:paraId="762C4605" w14:textId="005C016C" w:rsidR="001B421E" w:rsidRPr="001D222D" w:rsidRDefault="001B421E" w:rsidP="007B240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1D222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material</w:t>
      </w:r>
    </w:p>
    <w:p w14:paraId="1912AACB" w14:textId="77777777" w:rsidR="007B2405" w:rsidRPr="001D222D" w:rsidRDefault="007B2405" w:rsidP="001B492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sz w:val="24"/>
          <w:szCs w:val="24"/>
          <w:lang w:val="en-US"/>
        </w:rPr>
        <w:t>The Finnish Pediatric Diabetes Register comprises the following investigators:</w:t>
      </w:r>
    </w:p>
    <w:p w14:paraId="7C2EE69D" w14:textId="77777777" w:rsidR="007B2405" w:rsidRPr="001D222D" w:rsidRDefault="007B2405" w:rsidP="001B492E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b/>
          <w:i/>
          <w:sz w:val="24"/>
          <w:szCs w:val="24"/>
          <w:lang w:val="en-US"/>
        </w:rPr>
        <w:t>Principal Investigator</w:t>
      </w:r>
      <w:r w:rsidRPr="001D222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Mikael Knip (New Children’s Hospital, Helsinki University Hospital)</w:t>
      </w:r>
    </w:p>
    <w:p w14:paraId="2E521012" w14:textId="77777777" w:rsidR="007B2405" w:rsidRPr="001D222D" w:rsidRDefault="007B2405" w:rsidP="001B492E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b/>
          <w:i/>
          <w:sz w:val="24"/>
          <w:szCs w:val="24"/>
          <w:lang w:val="en-US"/>
        </w:rPr>
        <w:t>Steering Committee:</w:t>
      </w:r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Per-Henrik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Groop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Folkhälsa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Research Center), Jorma Ilonen (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Immunogenetics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Laboratory, University of Turku), Timo Otonkoski (New Children’s Hospital, Helsinki University Hospital), Riitta Veijola (Department of Pediatrics, Oulu University Hospital).</w:t>
      </w:r>
    </w:p>
    <w:p w14:paraId="1D3F3FE8" w14:textId="77777777" w:rsidR="007B2405" w:rsidRPr="001D222D" w:rsidRDefault="007B2405" w:rsidP="001B492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b/>
          <w:sz w:val="24"/>
          <w:szCs w:val="24"/>
          <w:lang w:val="en-US"/>
        </w:rPr>
        <w:t>Locally responsible investigators:</w:t>
      </w:r>
    </w:p>
    <w:p w14:paraId="1E83780E" w14:textId="62AF3594" w:rsidR="007B2405" w:rsidRDefault="007B2405" w:rsidP="001B49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Alar Abram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anta-Häme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Henrikk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Aito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HU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Porvoo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Ivan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Arkhipov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Mehiläi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Länsi-Pohj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Elina Blanco-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Sequeiros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Central Ostrobothnia Central Hospital), Jona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Bondestam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HU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Lohj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Markus Granholm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Jakobstad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Maarit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Haapalehto-Iko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Rauma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Torst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rn (Department of Pediatrics, Central Hospital of Central Finland), Hanna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Huopio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Kuopio University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Joakim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Janer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HU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Raasepor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Christian Johansson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Åland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Liis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alliokosk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ainuu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Päivi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eski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Tampere University Hospital), Anne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innal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Turku University Central Hospital), Maarit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orteniem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Central Hospital of Lapland), Hanne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Laakko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HU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Hyvinkää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Jyrki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Lähde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Satakunt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Päivi Miettinen (New Children’s Hospital, Helsinki University Hospital). Päivi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Nykä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Mikkel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Erik Popov (Department of Pediatrics, Vaasa Central Hospital), Mari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Pulkki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HUS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Jorv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Hospital), Maria Salonen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Kymenlaakso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Pia Salonen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Päijät-Häme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Juhan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Sankal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Savonlinn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Central Hospital)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Virpi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Sidoroff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North Karelia Central Hospital), Anne-Maarit Suomi (Department of Pediatrics, South Ostrobothnia Central Hospital,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Tuula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D222D">
        <w:rPr>
          <w:rFonts w:ascii="Times New Roman" w:hAnsi="Times New Roman" w:cs="Times New Roman"/>
          <w:sz w:val="24"/>
          <w:szCs w:val="24"/>
          <w:lang w:val="en-US"/>
        </w:rPr>
        <w:t>Tiainen</w:t>
      </w:r>
      <w:proofErr w:type="spellEnd"/>
      <w:r w:rsidRPr="001D222D">
        <w:rPr>
          <w:rFonts w:ascii="Times New Roman" w:hAnsi="Times New Roman" w:cs="Times New Roman"/>
          <w:sz w:val="24"/>
          <w:szCs w:val="24"/>
          <w:lang w:val="en-US"/>
        </w:rPr>
        <w:t xml:space="preserve"> (Department of Pediatrics, South Karelia Central Hospital), Riitta Veijola (Department of Pediatrics, Oulu University Hospital)</w:t>
      </w:r>
    </w:p>
    <w:p w14:paraId="304A79C3" w14:textId="758522BD" w:rsidR="002E0B26" w:rsidRPr="002E106F" w:rsidRDefault="002E0B26" w:rsidP="00010BE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E0B26" w:rsidRPr="002E106F" w:rsidSect="001B421E">
      <w:footerReference w:type="default" r:id="rId7"/>
      <w:pgSz w:w="11906" w:h="16838" w:code="9"/>
      <w:pgMar w:top="1134" w:right="1134" w:bottom="1134" w:left="1134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BDBFC" w14:textId="77777777" w:rsidR="00692E0E" w:rsidRDefault="00692E0E" w:rsidP="001B421E">
      <w:pPr>
        <w:spacing w:after="0" w:line="240" w:lineRule="auto"/>
      </w:pPr>
      <w:r>
        <w:separator/>
      </w:r>
    </w:p>
  </w:endnote>
  <w:endnote w:type="continuationSeparator" w:id="0">
    <w:p w14:paraId="3C10C08D" w14:textId="77777777" w:rsidR="00692E0E" w:rsidRDefault="00692E0E" w:rsidP="001B4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370954"/>
      <w:docPartObj>
        <w:docPartGallery w:val="Page Numbers (Bottom of Page)"/>
        <w:docPartUnique/>
      </w:docPartObj>
    </w:sdtPr>
    <w:sdtEndPr/>
    <w:sdtContent>
      <w:p w14:paraId="462EC1E7" w14:textId="0F1A4892" w:rsidR="00692E0E" w:rsidRDefault="00692E0E">
        <w:pPr>
          <w:pStyle w:val="Footer"/>
          <w:jc w:val="right"/>
        </w:pPr>
        <w:r w:rsidRPr="001B421E">
          <w:rPr>
            <w:sz w:val="20"/>
            <w:szCs w:val="20"/>
          </w:rPr>
          <w:fldChar w:fldCharType="begin"/>
        </w:r>
        <w:r w:rsidRPr="001B421E">
          <w:rPr>
            <w:sz w:val="20"/>
            <w:szCs w:val="20"/>
          </w:rPr>
          <w:instrText xml:space="preserve"> PAGE   \* MERGEFORMAT </w:instrText>
        </w:r>
        <w:r w:rsidRPr="001B421E">
          <w:rPr>
            <w:sz w:val="20"/>
            <w:szCs w:val="20"/>
          </w:rPr>
          <w:fldChar w:fldCharType="separate"/>
        </w:r>
        <w:r w:rsidR="00BF7EE5">
          <w:rPr>
            <w:noProof/>
            <w:sz w:val="20"/>
            <w:szCs w:val="20"/>
          </w:rPr>
          <w:t>1</w:t>
        </w:r>
        <w:r w:rsidRPr="001B421E">
          <w:rPr>
            <w:sz w:val="20"/>
            <w:szCs w:val="20"/>
          </w:rPr>
          <w:fldChar w:fldCharType="end"/>
        </w:r>
      </w:p>
    </w:sdtContent>
  </w:sdt>
  <w:p w14:paraId="0AD18B9F" w14:textId="77777777" w:rsidR="00692E0E" w:rsidRDefault="00692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30499E" w14:textId="77777777" w:rsidR="00692E0E" w:rsidRDefault="00692E0E" w:rsidP="001B421E">
      <w:pPr>
        <w:spacing w:after="0" w:line="240" w:lineRule="auto"/>
      </w:pPr>
      <w:r>
        <w:separator/>
      </w:r>
    </w:p>
  </w:footnote>
  <w:footnote w:type="continuationSeparator" w:id="0">
    <w:p w14:paraId="40979649" w14:textId="77777777" w:rsidR="00692E0E" w:rsidRDefault="00692E0E" w:rsidP="001B4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71E01"/>
    <w:multiLevelType w:val="hybridMultilevel"/>
    <w:tmpl w:val="63F051EE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475AE"/>
    <w:multiLevelType w:val="hybridMultilevel"/>
    <w:tmpl w:val="CBE80BCA"/>
    <w:lvl w:ilvl="0" w:tplc="E4BA70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405"/>
    <w:rsid w:val="00007E32"/>
    <w:rsid w:val="00010BE8"/>
    <w:rsid w:val="00046D00"/>
    <w:rsid w:val="00060717"/>
    <w:rsid w:val="0006389D"/>
    <w:rsid w:val="000971A3"/>
    <w:rsid w:val="000A1926"/>
    <w:rsid w:val="000E1BC5"/>
    <w:rsid w:val="00147C74"/>
    <w:rsid w:val="00161A19"/>
    <w:rsid w:val="00171659"/>
    <w:rsid w:val="001B421E"/>
    <w:rsid w:val="001B492E"/>
    <w:rsid w:val="001D222D"/>
    <w:rsid w:val="001D7BE2"/>
    <w:rsid w:val="001E36B9"/>
    <w:rsid w:val="0025001D"/>
    <w:rsid w:val="00266063"/>
    <w:rsid w:val="002E0B26"/>
    <w:rsid w:val="002E106F"/>
    <w:rsid w:val="003443CA"/>
    <w:rsid w:val="0040585B"/>
    <w:rsid w:val="0042358A"/>
    <w:rsid w:val="004D1AEF"/>
    <w:rsid w:val="004F68B0"/>
    <w:rsid w:val="0055628A"/>
    <w:rsid w:val="005645E2"/>
    <w:rsid w:val="005F1FC8"/>
    <w:rsid w:val="00601E64"/>
    <w:rsid w:val="006036A8"/>
    <w:rsid w:val="00604551"/>
    <w:rsid w:val="00610136"/>
    <w:rsid w:val="00666C7B"/>
    <w:rsid w:val="00691894"/>
    <w:rsid w:val="00692E0E"/>
    <w:rsid w:val="006C6620"/>
    <w:rsid w:val="006F2A33"/>
    <w:rsid w:val="00720267"/>
    <w:rsid w:val="00730595"/>
    <w:rsid w:val="00735E02"/>
    <w:rsid w:val="00793353"/>
    <w:rsid w:val="007B2405"/>
    <w:rsid w:val="007C54D7"/>
    <w:rsid w:val="00810DC8"/>
    <w:rsid w:val="00834E55"/>
    <w:rsid w:val="00834FE3"/>
    <w:rsid w:val="008434D6"/>
    <w:rsid w:val="00877BBB"/>
    <w:rsid w:val="008B7F9F"/>
    <w:rsid w:val="00936894"/>
    <w:rsid w:val="00957DA6"/>
    <w:rsid w:val="009C1205"/>
    <w:rsid w:val="009F067B"/>
    <w:rsid w:val="00A07668"/>
    <w:rsid w:val="00A16DB8"/>
    <w:rsid w:val="00A2435D"/>
    <w:rsid w:val="00A368E7"/>
    <w:rsid w:val="00A43D83"/>
    <w:rsid w:val="00A5384B"/>
    <w:rsid w:val="00A73795"/>
    <w:rsid w:val="00A77DEB"/>
    <w:rsid w:val="00A95D44"/>
    <w:rsid w:val="00B10C78"/>
    <w:rsid w:val="00B44216"/>
    <w:rsid w:val="00BA0B5F"/>
    <w:rsid w:val="00BA6277"/>
    <w:rsid w:val="00BF7EE5"/>
    <w:rsid w:val="00C611C9"/>
    <w:rsid w:val="00C8314E"/>
    <w:rsid w:val="00CB62DA"/>
    <w:rsid w:val="00CC088D"/>
    <w:rsid w:val="00CE5D5B"/>
    <w:rsid w:val="00D14AC3"/>
    <w:rsid w:val="00D93C8A"/>
    <w:rsid w:val="00DA05F2"/>
    <w:rsid w:val="00DA5950"/>
    <w:rsid w:val="00DC0DFC"/>
    <w:rsid w:val="00E10608"/>
    <w:rsid w:val="00E752D7"/>
    <w:rsid w:val="00E946C0"/>
    <w:rsid w:val="00E95F5F"/>
    <w:rsid w:val="00EB0C3A"/>
    <w:rsid w:val="00EE1D85"/>
    <w:rsid w:val="00EE7BC5"/>
    <w:rsid w:val="00EF62F2"/>
    <w:rsid w:val="00F056F0"/>
    <w:rsid w:val="00F57419"/>
    <w:rsid w:val="00F8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D8CB1"/>
  <w15:docId w15:val="{325AD832-F27B-49E3-904C-57BB47AC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B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B2405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40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B2405"/>
    <w:pPr>
      <w:spacing w:after="160"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B2405"/>
    <w:rPr>
      <w:b/>
      <w:bCs/>
    </w:rPr>
  </w:style>
  <w:style w:type="table" w:styleId="TableGrid">
    <w:name w:val="Table Grid"/>
    <w:basedOn w:val="TableNormal"/>
    <w:uiPriority w:val="59"/>
    <w:rsid w:val="007B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1B42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421E"/>
  </w:style>
  <w:style w:type="paragraph" w:styleId="Footer">
    <w:name w:val="footer"/>
    <w:basedOn w:val="Normal"/>
    <w:link w:val="FooterChar"/>
    <w:uiPriority w:val="99"/>
    <w:unhideWhenUsed/>
    <w:rsid w:val="001B421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21E"/>
  </w:style>
  <w:style w:type="character" w:styleId="CommentReference">
    <w:name w:val="annotation reference"/>
    <w:basedOn w:val="DefaultParagraphFont"/>
    <w:uiPriority w:val="99"/>
    <w:semiHidden/>
    <w:unhideWhenUsed/>
    <w:rsid w:val="00A43D8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D83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D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D8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C66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A595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</dc:creator>
  <cp:lastModifiedBy>Knip, J Mikael</cp:lastModifiedBy>
  <cp:revision>2</cp:revision>
  <cp:lastPrinted>2023-02-21T15:03:00Z</cp:lastPrinted>
  <dcterms:created xsi:type="dcterms:W3CDTF">2024-10-01T13:53:00Z</dcterms:created>
  <dcterms:modified xsi:type="dcterms:W3CDTF">2024-10-01T13:53:00Z</dcterms:modified>
</cp:coreProperties>
</file>